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67ABD3" w14:textId="77777777" w:rsidR="006A1470" w:rsidRDefault="00507041" w:rsidP="006A1470">
      <w:pPr>
        <w:spacing w:line="480" w:lineRule="auto"/>
        <w:rPr>
          <w:lang w:val="en-US"/>
        </w:rPr>
      </w:pPr>
      <w:r>
        <w:rPr>
          <w:lang w:val="en-US"/>
        </w:rPr>
        <w:t>Supplementary Table</w:t>
      </w:r>
      <w:r w:rsidR="00E7399D">
        <w:rPr>
          <w:lang w:val="en-US"/>
        </w:rPr>
        <w:t xml:space="preserve"> 1</w:t>
      </w:r>
      <w:r w:rsidR="006A1470">
        <w:rPr>
          <w:lang w:val="en-US"/>
        </w:rPr>
        <w:t>: Characteristics of the four barometer samples (Health B</w:t>
      </w:r>
      <w:r w:rsidR="006A1470" w:rsidRPr="00D745FD">
        <w:rPr>
          <w:lang w:val="en-US"/>
        </w:rPr>
        <w:t>arometer</w:t>
      </w:r>
      <w:r w:rsidR="006A1470">
        <w:rPr>
          <w:lang w:val="en-US"/>
        </w:rPr>
        <w:t>s from</w:t>
      </w:r>
      <w:r w:rsidR="006A1470" w:rsidRPr="00D745FD">
        <w:rPr>
          <w:lang w:val="en-US"/>
        </w:rPr>
        <w:t xml:space="preserve"> </w:t>
      </w:r>
      <w:r w:rsidR="006A1470">
        <w:rPr>
          <w:lang w:val="en-US"/>
        </w:rPr>
        <w:t>2017, 2019, 2020, and 2021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5"/>
        <w:gridCol w:w="1485"/>
        <w:gridCol w:w="1485"/>
        <w:gridCol w:w="1485"/>
        <w:gridCol w:w="1485"/>
        <w:gridCol w:w="1484"/>
        <w:gridCol w:w="1484"/>
        <w:gridCol w:w="1484"/>
        <w:gridCol w:w="1491"/>
      </w:tblGrid>
      <w:tr w:rsidR="006A1470" w:rsidRPr="00D0070B" w14:paraId="699038FD" w14:textId="77777777" w:rsidTr="00525F00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ACD9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EC997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2017 </w:t>
            </w: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arometer</w:t>
            </w:r>
            <w:proofErr w:type="spellEnd"/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867A4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2019 </w:t>
            </w: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arometer</w:t>
            </w:r>
            <w:proofErr w:type="spellEnd"/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CEAD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2020 </w:t>
            </w: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arometer</w:t>
            </w:r>
            <w:proofErr w:type="spellEnd"/>
          </w:p>
        </w:tc>
        <w:tc>
          <w:tcPr>
            <w:tcW w:w="9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A72B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2021 </w:t>
            </w: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arometer</w:t>
            </w:r>
            <w:proofErr w:type="spellEnd"/>
          </w:p>
        </w:tc>
      </w:tr>
      <w:tr w:rsidR="006A1470" w:rsidRPr="00D0070B" w14:paraId="68F73CE3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1FA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DFB3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 = 2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,</w:t>
            </w: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9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98F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 = 4,909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10E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 = 8,473</w:t>
            </w:r>
          </w:p>
        </w:tc>
        <w:tc>
          <w:tcPr>
            <w:tcW w:w="9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F5A3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 = 22,625</w:t>
            </w:r>
          </w:p>
        </w:tc>
      </w:tr>
      <w:tr w:rsidR="006A1470" w:rsidRPr="00D0070B" w14:paraId="1CE254AB" w14:textId="77777777" w:rsidTr="008B4177">
        <w:trPr>
          <w:trHeight w:val="315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7C606" w14:textId="77777777" w:rsidR="006A1470" w:rsidRPr="00D0070B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4D42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 (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BE5A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weighted</w:t>
            </w:r>
            <w:proofErr w:type="spellEnd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%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6A2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 (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00E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weighted</w:t>
            </w:r>
            <w:proofErr w:type="spellEnd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%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69A9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 (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5C303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weighted</w:t>
            </w:r>
            <w:proofErr w:type="spellEnd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%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255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 (%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0D0AD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weighted</w:t>
            </w:r>
            <w:proofErr w:type="spellEnd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%</w:t>
            </w:r>
          </w:p>
        </w:tc>
      </w:tr>
      <w:tr w:rsidR="006A1470" w:rsidRPr="00D0070B" w14:paraId="33D785EF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D31A" w14:textId="77777777" w:rsidR="006A1470" w:rsidRPr="00D0070B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6204" w14:textId="77777777" w:rsidR="006A1470" w:rsidRPr="00D0070B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F791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2D6C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6778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3B44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5CEC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8C91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97C7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A1470" w:rsidRPr="00D0070B" w14:paraId="05A2645F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F717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</w:t>
            </w: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2252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,596 (45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6C17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B96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240 (45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42DF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284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932 (46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C9C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5706" w14:textId="77777777" w:rsidR="006A1470" w:rsidRPr="00D0070B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,629 (4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58C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.6</w:t>
            </w:r>
          </w:p>
        </w:tc>
      </w:tr>
      <w:tr w:rsidR="006A1470" w:rsidRPr="00D0070B" w14:paraId="00A4028F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14C14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</w:t>
            </w: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men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0849D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,723 (54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C63B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1.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A0D7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669 (54.4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2771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1.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FEC2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541 (53.6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24CA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1.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2C7DA" w14:textId="77777777" w:rsidR="006A1470" w:rsidRPr="00D0070B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,996 (53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9F0B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1.4</w:t>
            </w:r>
          </w:p>
        </w:tc>
      </w:tr>
      <w:tr w:rsidR="006A1470" w:rsidRPr="00D0070B" w14:paraId="31283AF6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E145" w14:textId="77777777" w:rsidR="006A1470" w:rsidRPr="00D0070B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Ag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EC30" w14:textId="77777777" w:rsidR="006A1470" w:rsidRPr="00D0070B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9D6E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58B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6AA6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2EF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3FE0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4A2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2CA3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A1470" w:rsidRPr="00D0070B" w14:paraId="4FEA05F0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CFB9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-2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DCA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277 (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A50D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B33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7 (7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60D4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9E07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08 (8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338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C83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035 (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8C44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.5</w:t>
            </w:r>
          </w:p>
        </w:tc>
      </w:tr>
      <w:tr w:rsidR="006A1470" w:rsidRPr="00D0070B" w14:paraId="2586B818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9E21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-3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3EF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717 (14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6D0E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9344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6 (13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882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CC3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65 (12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1CD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127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220 (14.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5B4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.2</w:t>
            </w:r>
          </w:p>
        </w:tc>
      </w:tr>
      <w:tr w:rsidR="006A1470" w:rsidRPr="00D0070B" w14:paraId="24181596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2984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-4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7AA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397 (17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405F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3EF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03 (16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B4B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BDCD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70 (16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3BD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5CD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851 (17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13E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.7</w:t>
            </w:r>
          </w:p>
        </w:tc>
      </w:tr>
      <w:tr w:rsidR="006A1470" w:rsidRPr="00D0070B" w14:paraId="3429E84D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CE98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-5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726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,010 (19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1423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756F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07 (20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DA6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41F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680 (19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679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9F57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530 (20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88C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.8</w:t>
            </w:r>
          </w:p>
        </w:tc>
      </w:tr>
      <w:tr w:rsidR="006A1470" w:rsidRPr="00D0070B" w14:paraId="4F38A2ED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A525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-6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47BF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,264 (20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32E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349E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67 (21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63A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,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81E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839 (21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01D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575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662 (20.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6E3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.2</w:t>
            </w:r>
          </w:p>
        </w:tc>
      </w:tr>
      <w:tr w:rsidR="006A1470" w:rsidRPr="00D0070B" w14:paraId="1B952E32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F419A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-7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4932E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654 (18.4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F043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.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13D72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99 (20.4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F103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.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EB52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811 (21.4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7529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8F72D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327 (19.1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F3E4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.6</w:t>
            </w:r>
          </w:p>
        </w:tc>
      </w:tr>
      <w:tr w:rsidR="006A1470" w:rsidRPr="00D0070B" w14:paraId="1109D610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9E611" w14:textId="77777777" w:rsidR="006A1470" w:rsidRPr="00D0070B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ocio-professional</w:t>
            </w:r>
            <w:proofErr w:type="spellEnd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ategory</w:t>
            </w:r>
            <w:proofErr w:type="spellEnd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F2F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  <w:t>MD = 26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D0F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4D8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  <w:t>MD = 4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BCD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5ACD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  <w:t>MD = 7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2404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9A7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  <w:t>MD = 34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0447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6A1470" w:rsidRPr="00D0070B" w14:paraId="7EDA7CED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D51E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armer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anu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orker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A74D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,025 (20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392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2A2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75 (2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727D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E81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586 (18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D3E3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65E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870 (17.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6933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.6</w:t>
            </w:r>
          </w:p>
        </w:tc>
      </w:tr>
      <w:tr w:rsidR="006A1470" w:rsidRPr="00D0070B" w14:paraId="29AA100A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812B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mployee</w:t>
            </w:r>
            <w:proofErr w:type="spellEnd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/middle manager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05D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,934 (55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044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3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560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691 (55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783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248E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595 (54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537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146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,895 (53.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D69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1.9</w:t>
            </w:r>
          </w:p>
        </w:tc>
      </w:tr>
      <w:tr w:rsidR="006A1470" w:rsidRPr="00D0070B" w14:paraId="6DDDF04E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622A6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xecutiv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tellectual</w:t>
            </w:r>
            <w:proofErr w:type="spellEnd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rofession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C446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098 (24.3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8CDE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.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FF062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01 (24.7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5B4F2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.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7D7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218 (26.4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9C22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.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A56A3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513 (29.2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AB0D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.5</w:t>
            </w:r>
          </w:p>
        </w:tc>
      </w:tr>
      <w:tr w:rsidR="006A1470" w:rsidRPr="00D0070B" w14:paraId="04EB8B30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CAE2" w14:textId="77777777" w:rsidR="006A1470" w:rsidRPr="00D0070B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onthl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</w:t>
            </w: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come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2554" w14:textId="77777777" w:rsidR="006A1470" w:rsidRPr="00D0070B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F0A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975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0E0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A3BE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8644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BB2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19A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A1470" w:rsidRPr="00D0070B" w14:paraId="4BA7DECF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6569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 1500€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5717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572 (1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076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433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91 (17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DA1E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86D7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657 (21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CD0F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81F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966 (1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4EC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.8</w:t>
            </w:r>
          </w:p>
        </w:tc>
      </w:tr>
      <w:tr w:rsidR="006A1470" w:rsidRPr="00D0070B" w14:paraId="1D4AD8A1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9AD9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00-3000€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1CA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,225 (42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C1E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E6E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886 (42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1A6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EB5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374 (43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119F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DB7F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,792 (42.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961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.9</w:t>
            </w:r>
          </w:p>
        </w:tc>
      </w:tr>
      <w:tr w:rsidR="006A1470" w:rsidRPr="00D0070B" w14:paraId="60435D82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52C8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3000€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A8A2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,334 (38.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30D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31E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743 (39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42ED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752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737 (35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717F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F99D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,139 (3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EC34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.3</w:t>
            </w:r>
          </w:p>
        </w:tc>
      </w:tr>
      <w:tr w:rsidR="006A1470" w:rsidRPr="00D0070B" w14:paraId="4E94456D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71D2B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Not </w:t>
            </w: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eported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6C56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88 (4.7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FBE8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5793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9 (1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5790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.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8DC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05 (8.3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164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.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A01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728 (7.6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78273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.9</w:t>
            </w:r>
          </w:p>
        </w:tc>
      </w:tr>
      <w:tr w:rsidR="006A1470" w:rsidRPr="00D0070B" w14:paraId="3C2F92D4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43A9" w14:textId="77777777" w:rsidR="006A1470" w:rsidRPr="00D0070B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Education</w:t>
            </w: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74C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  <w:t>MD = 6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9E1D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7683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  <w:t>MD = 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270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19A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  <w:t>MD = 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A54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DE8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  <w:t>MD = 9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AD7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6A1470" w:rsidRPr="00D0070B" w14:paraId="16E73B1F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B380" w14:textId="77777777" w:rsidR="006A1470" w:rsidRPr="00D0070B" w:rsidRDefault="006A1470" w:rsidP="00A14E71">
            <w:pPr>
              <w:spacing w:after="0" w:line="276" w:lineRule="auto"/>
              <w:ind w:firstLineChars="200" w:firstLine="44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lang w:val="en-US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</w:t>
            </w: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igh </w:t>
            </w: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chool</w:t>
            </w:r>
            <w:proofErr w:type="spellEnd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iplom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D8DD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,609 (38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8C4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1CA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785 (36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BCE4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3877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920 (34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0B92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8774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774 (30.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3572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.2</w:t>
            </w:r>
          </w:p>
        </w:tc>
      </w:tr>
      <w:tr w:rsidR="006A1470" w:rsidRPr="00D0070B" w14:paraId="05F13264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CC89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High </w:t>
            </w: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chool</w:t>
            </w:r>
            <w:proofErr w:type="spellEnd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iplom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670E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,422 (21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624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D744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73 (21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429E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64FD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793 (21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2397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1DFD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768 (21.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4D5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.8</w:t>
            </w:r>
          </w:p>
        </w:tc>
      </w:tr>
      <w:tr w:rsidR="006A1470" w:rsidRPr="00D0070B" w14:paraId="033A3B75" w14:textId="77777777" w:rsidTr="008B4177">
        <w:trPr>
          <w:trHeight w:val="300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DEC1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</w:t>
            </w: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High </w:t>
            </w: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chool</w:t>
            </w:r>
            <w:proofErr w:type="spellEnd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iploma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C3CF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,227 (40.5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BF26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.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F1A02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033 (41.6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5886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.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DE04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725 (44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0B5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.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9D2A3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,990 (48.8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27C5F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.1</w:t>
            </w:r>
          </w:p>
        </w:tc>
      </w:tr>
    </w:tbl>
    <w:p w14:paraId="6C079D31" w14:textId="77777777" w:rsidR="008B4177" w:rsidRDefault="008B4177"/>
    <w:p w14:paraId="7B2648A7" w14:textId="77777777" w:rsidR="008B4177" w:rsidRDefault="008B4177"/>
    <w:p w14:paraId="06BE1626" w14:textId="77777777" w:rsidR="008B4177" w:rsidRDefault="008B4177" w:rsidP="008B4177">
      <w:r>
        <w:br w:type="page"/>
      </w:r>
    </w:p>
    <w:p w14:paraId="45645D70" w14:textId="77777777" w:rsidR="008B4177" w:rsidRDefault="008B4177"/>
    <w:p w14:paraId="36615CEB" w14:textId="77777777" w:rsidR="008B4177" w:rsidRDefault="008B4177" w:rsidP="008B4177">
      <w:pPr>
        <w:spacing w:line="480" w:lineRule="auto"/>
        <w:rPr>
          <w:lang w:val="en-US"/>
        </w:rPr>
      </w:pPr>
      <w:r>
        <w:rPr>
          <w:lang w:val="en-US"/>
        </w:rPr>
        <w:t>Supplementary Table 1 (continued): Characteristics of the four barometer samples (Health B</w:t>
      </w:r>
      <w:r w:rsidRPr="00D745FD">
        <w:rPr>
          <w:lang w:val="en-US"/>
        </w:rPr>
        <w:t>arometer</w:t>
      </w:r>
      <w:r>
        <w:rPr>
          <w:lang w:val="en-US"/>
        </w:rPr>
        <w:t>s from</w:t>
      </w:r>
      <w:r w:rsidRPr="00D745FD">
        <w:rPr>
          <w:lang w:val="en-US"/>
        </w:rPr>
        <w:t xml:space="preserve"> </w:t>
      </w:r>
      <w:r>
        <w:rPr>
          <w:lang w:val="en-US"/>
        </w:rPr>
        <w:t>2017, 2019, 2020, and 2021).</w:t>
      </w:r>
    </w:p>
    <w:p w14:paraId="503664EF" w14:textId="77777777" w:rsidR="008B4177" w:rsidRPr="00620E5B" w:rsidRDefault="008B4177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6"/>
        <w:gridCol w:w="1485"/>
        <w:gridCol w:w="1484"/>
        <w:gridCol w:w="1484"/>
        <w:gridCol w:w="1484"/>
        <w:gridCol w:w="1484"/>
        <w:gridCol w:w="1484"/>
        <w:gridCol w:w="1484"/>
        <w:gridCol w:w="1503"/>
      </w:tblGrid>
      <w:tr w:rsidR="0055736C" w:rsidRPr="00D0070B" w14:paraId="15ABF0A1" w14:textId="77777777" w:rsidTr="008B4177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AFC31" w14:textId="77777777" w:rsidR="0055736C" w:rsidRPr="00620E5B" w:rsidRDefault="0055736C" w:rsidP="0055736C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9B5B2" w14:textId="77777777" w:rsidR="0055736C" w:rsidRPr="00D0070B" w:rsidRDefault="0055736C" w:rsidP="00525F0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2017 </w:t>
            </w: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arometer</w:t>
            </w:r>
            <w:proofErr w:type="spellEnd"/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C5BF6" w14:textId="77777777" w:rsidR="0055736C" w:rsidRPr="00D0070B" w:rsidRDefault="0055736C" w:rsidP="00525F0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2019 </w:t>
            </w: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arometer</w:t>
            </w:r>
            <w:proofErr w:type="spellEnd"/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0AE3A" w14:textId="77777777" w:rsidR="0055736C" w:rsidRPr="00D0070B" w:rsidRDefault="0055736C" w:rsidP="00525F0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2020 </w:t>
            </w: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arometer</w:t>
            </w:r>
            <w:proofErr w:type="spellEnd"/>
          </w:p>
        </w:tc>
        <w:tc>
          <w:tcPr>
            <w:tcW w:w="9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08DA4F" w14:textId="77777777" w:rsidR="0055736C" w:rsidRPr="00D0070B" w:rsidRDefault="0055736C" w:rsidP="00525F0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2021 </w:t>
            </w: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arometer</w:t>
            </w:r>
            <w:proofErr w:type="spellEnd"/>
          </w:p>
        </w:tc>
      </w:tr>
      <w:tr w:rsidR="0055736C" w:rsidRPr="00D0070B" w14:paraId="336ACFC5" w14:textId="77777777" w:rsidTr="0055736C">
        <w:trPr>
          <w:trHeight w:val="300"/>
        </w:trPr>
        <w:tc>
          <w:tcPr>
            <w:tcW w:w="11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B017F" w14:textId="77777777" w:rsidR="0055736C" w:rsidRPr="00D0070B" w:rsidRDefault="0055736C" w:rsidP="0055736C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510AB" w14:textId="77777777" w:rsidR="0055736C" w:rsidRPr="00D0070B" w:rsidRDefault="0055736C" w:rsidP="00525F0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 = 2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,</w:t>
            </w: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9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D5E6B" w14:textId="77777777" w:rsidR="0055736C" w:rsidRPr="00D0070B" w:rsidRDefault="0055736C" w:rsidP="00525F0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 = 4,909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BFF1E" w14:textId="77777777" w:rsidR="0055736C" w:rsidRPr="00D0070B" w:rsidRDefault="0055736C" w:rsidP="00525F0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 = 8,473</w:t>
            </w:r>
          </w:p>
        </w:tc>
        <w:tc>
          <w:tcPr>
            <w:tcW w:w="97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71057" w14:textId="77777777" w:rsidR="0055736C" w:rsidRPr="00D0070B" w:rsidRDefault="0055736C" w:rsidP="00525F0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 = 22,625</w:t>
            </w:r>
          </w:p>
        </w:tc>
      </w:tr>
      <w:tr w:rsidR="008B4177" w:rsidRPr="00D0070B" w14:paraId="1D67073B" w14:textId="77777777" w:rsidTr="00525F00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17D34" w14:textId="77777777" w:rsidR="008B4177" w:rsidRPr="00D0070B" w:rsidRDefault="008B4177" w:rsidP="008B4177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CF60D" w14:textId="77777777" w:rsidR="008B4177" w:rsidRPr="00D0070B" w:rsidRDefault="008B4177" w:rsidP="008B417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 (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83979" w14:textId="77777777" w:rsidR="008B4177" w:rsidRPr="00D0070B" w:rsidRDefault="008B4177" w:rsidP="008B417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weighted</w:t>
            </w:r>
            <w:proofErr w:type="spellEnd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%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1AE66" w14:textId="77777777" w:rsidR="008B4177" w:rsidRPr="00D0070B" w:rsidRDefault="008B4177" w:rsidP="008B417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 (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C57EC" w14:textId="77777777" w:rsidR="008B4177" w:rsidRPr="00D0070B" w:rsidRDefault="008B4177" w:rsidP="008B417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weighted</w:t>
            </w:r>
            <w:proofErr w:type="spellEnd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%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5BC8C" w14:textId="77777777" w:rsidR="008B4177" w:rsidRPr="00D0070B" w:rsidRDefault="008B4177" w:rsidP="008B417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 (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F0918" w14:textId="77777777" w:rsidR="008B4177" w:rsidRPr="00D0070B" w:rsidRDefault="008B4177" w:rsidP="008B417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weighted</w:t>
            </w:r>
            <w:proofErr w:type="spellEnd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%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CCD71" w14:textId="77777777" w:rsidR="008B4177" w:rsidRPr="00D0070B" w:rsidRDefault="008B4177" w:rsidP="008B417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 (%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214DB" w14:textId="77777777" w:rsidR="008B4177" w:rsidRPr="00D0070B" w:rsidRDefault="008B4177" w:rsidP="008B4177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weighted</w:t>
            </w:r>
            <w:proofErr w:type="spellEnd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%</w:t>
            </w:r>
          </w:p>
        </w:tc>
      </w:tr>
      <w:tr w:rsidR="006A1470" w:rsidRPr="00D0070B" w14:paraId="68A8EAF2" w14:textId="77777777" w:rsidTr="00525F00">
        <w:trPr>
          <w:trHeight w:val="300"/>
        </w:trPr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1B9B" w14:textId="77777777" w:rsidR="006A1470" w:rsidRPr="00D0070B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elf-</w:t>
            </w: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erceived</w:t>
            </w:r>
            <w:proofErr w:type="spellEnd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ealth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D37E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  <w:t>MD = 27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358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808F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  <w:t>MD = 10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E0F7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36AE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  <w:t>MD = 9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679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A092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  <w:t>MD = 39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ACC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6A1470" w:rsidRPr="00D0070B" w14:paraId="55D86BB4" w14:textId="77777777" w:rsidTr="00525F00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21DA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ery goo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7D2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,989 (31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8D5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680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566 (32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709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680F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182 (25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F692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00D3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,885 (26.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8AED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.1</w:t>
            </w:r>
          </w:p>
        </w:tc>
      </w:tr>
      <w:tr w:rsidR="006A1470" w:rsidRPr="00D0070B" w14:paraId="423B9490" w14:textId="77777777" w:rsidTr="00525F00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CEC6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oo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81D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252 (44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A48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2C02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100 (42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1574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DCF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738 (44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5AD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5CF2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,942 (44.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A494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.4</w:t>
            </w:r>
          </w:p>
        </w:tc>
      </w:tr>
      <w:tr w:rsidR="006A1470" w:rsidRPr="00D0070B" w14:paraId="159860C4" w14:textId="77777777" w:rsidTr="00525F00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2724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air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46D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690 (18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EA93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B7A3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59 (19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9E7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0DB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059 (24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01F4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AF47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,369 (23.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152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.5</w:t>
            </w:r>
          </w:p>
        </w:tc>
      </w:tr>
      <w:tr w:rsidR="006A1470" w:rsidRPr="00D0070B" w14:paraId="31C1C8C1" w14:textId="77777777" w:rsidTr="00525F00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07A9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a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AAA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20 (4.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5EE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A1C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2 (4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0013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95E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4 (4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467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EA2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98 (5.3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8B3F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9</w:t>
            </w:r>
          </w:p>
        </w:tc>
      </w:tr>
      <w:tr w:rsidR="006A1470" w:rsidRPr="00D0070B" w14:paraId="7D883431" w14:textId="77777777" w:rsidTr="00525F00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F57EC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Very </w:t>
            </w: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ad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CE157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1 (0.95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D699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E5C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 (1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2FF6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D35B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1 (0.8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172E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2238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2 (0.9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A6F9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</w:t>
            </w:r>
          </w:p>
        </w:tc>
      </w:tr>
      <w:tr w:rsidR="006A1470" w:rsidRPr="00C23600" w14:paraId="1773B7D8" w14:textId="77777777" w:rsidTr="00525F00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466A" w14:textId="77777777" w:rsidR="006A1470" w:rsidRPr="00F449BF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F449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Self-perceived health (two classes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5235" w14:textId="77777777" w:rsidR="006A1470" w:rsidRPr="00F449BF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A547" w14:textId="77777777" w:rsidR="006A1470" w:rsidRPr="00F449BF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6F75" w14:textId="77777777" w:rsidR="006A1470" w:rsidRPr="00F449BF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AD1A" w14:textId="77777777" w:rsidR="006A1470" w:rsidRPr="00F449BF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90DE" w14:textId="77777777" w:rsidR="006A1470" w:rsidRPr="00F449BF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66FF" w14:textId="77777777" w:rsidR="006A1470" w:rsidRPr="00F449BF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1003" w14:textId="77777777" w:rsidR="006A1470" w:rsidRPr="00F449BF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38F5" w14:textId="77777777" w:rsidR="006A1470" w:rsidRPr="00F449BF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6A1470" w:rsidRPr="00D0070B" w14:paraId="4CABB452" w14:textId="77777777" w:rsidTr="00525F00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8CB8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ery good or goo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51F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,241 (76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A33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5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1BB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666 (74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383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3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4032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,920 (69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954E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8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B4B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,827 (70.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BE9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8.5</w:t>
            </w:r>
          </w:p>
        </w:tc>
      </w:tr>
      <w:tr w:rsidR="006A1470" w:rsidRPr="00D0070B" w14:paraId="543ABC8A" w14:textId="77777777" w:rsidTr="00525F00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1853A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ess</w:t>
            </w:r>
            <w:proofErr w:type="spellEnd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han</w:t>
            </w:r>
            <w:proofErr w:type="spellEnd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goo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1014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051 (23.9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BAAEF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.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96313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233 (25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A97F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.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6E5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544 (30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710F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.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2BC4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759 (29.9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CF25D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.5</w:t>
            </w:r>
          </w:p>
        </w:tc>
      </w:tr>
      <w:tr w:rsidR="006A1470" w:rsidRPr="00D0070B" w14:paraId="71E2BD01" w14:textId="77777777" w:rsidTr="00525F00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E368" w14:textId="77777777" w:rsidR="006A1470" w:rsidRPr="00D0070B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ctivity limitation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EE7D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  <w:t>MD = 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05D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713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  <w:t>MD = 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DA2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A4FF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  <w:t>MD = 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7F2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2E6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  <w:t>MD = 4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C51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20"/>
                <w:lang w:eastAsia="fr-FR"/>
              </w:rPr>
            </w:pPr>
          </w:p>
        </w:tc>
      </w:tr>
      <w:tr w:rsidR="006A1470" w:rsidRPr="00D0070B" w14:paraId="4F217E70" w14:textId="77777777" w:rsidTr="00525F00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B6B1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ev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</w:t>
            </w: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y</w:t>
            </w:r>
            <w:proofErr w:type="spellEnd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imited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6A5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534 (6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1EE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F80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7 (7.1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1CC7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ACA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16 (8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2D0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70F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962 (8.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4EA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.3</w:t>
            </w:r>
          </w:p>
        </w:tc>
      </w:tr>
      <w:tr w:rsidR="006A1470" w:rsidRPr="00D0070B" w14:paraId="23BDD20E" w14:textId="77777777" w:rsidTr="00525F00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6EBF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Limited but not </w:t>
            </w: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everly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69F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913 (15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9EC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BF1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86 (16.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C98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8F3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62 (17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3A40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7A19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702 (16.4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EA8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.9</w:t>
            </w:r>
          </w:p>
        </w:tc>
      </w:tr>
      <w:tr w:rsidR="006A1470" w:rsidRPr="00D0070B" w14:paraId="2924B4E0" w14:textId="77777777" w:rsidTr="00525F00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02AB8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Not </w:t>
            </w:r>
            <w:proofErr w:type="spellStart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imited</w:t>
            </w:r>
            <w:proofErr w:type="spellEnd"/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at all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3A133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,844 (78.5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BD88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8.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E72F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767 (76.9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CF88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6.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6E62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283 (74.3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825D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.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12B8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,915 (74.9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FEC9A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.8</w:t>
            </w:r>
          </w:p>
        </w:tc>
      </w:tr>
      <w:tr w:rsidR="006A1470" w:rsidRPr="00D0070B" w14:paraId="199C07D0" w14:textId="77777777" w:rsidTr="00525F00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D0F1" w14:textId="77777777" w:rsidR="006A1470" w:rsidRPr="00D0070B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Activity limitation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tw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classes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5FAE" w14:textId="77777777" w:rsidR="006A1470" w:rsidRPr="00D0070B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5D8B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82B5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244F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BA45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E586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1434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F685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A1470" w:rsidRPr="00D0070B" w14:paraId="68D876EF" w14:textId="77777777" w:rsidTr="00525F00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7295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49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,844 (78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5842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8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D4E8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767 (76.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CF14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6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036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283 (74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C87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01C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,915 (74.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389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.8</w:t>
            </w:r>
          </w:p>
        </w:tc>
      </w:tr>
      <w:tr w:rsidR="006A1470" w:rsidRPr="00D0070B" w14:paraId="3981C94F" w14:textId="77777777" w:rsidTr="00525F00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7ACDA" w14:textId="77777777" w:rsidR="006A1470" w:rsidRPr="00D0070B" w:rsidRDefault="006A1470" w:rsidP="00A14E71">
            <w:pPr>
              <w:spacing w:after="0" w:line="276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F14F7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,447 (21.5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4258B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.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108DC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33 (23.1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D9EB6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.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8E32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178 (25.7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20B74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.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E1B35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,664 (25.1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6B7B1" w14:textId="77777777" w:rsidR="006A1470" w:rsidRPr="00D0070B" w:rsidRDefault="006A1470" w:rsidP="00A14E7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.2</w:t>
            </w:r>
          </w:p>
        </w:tc>
      </w:tr>
      <w:tr w:rsidR="006A1470" w:rsidRPr="00D0070B" w14:paraId="1D8C9925" w14:textId="77777777" w:rsidTr="00525F00">
        <w:trPr>
          <w:trHeight w:val="300"/>
        </w:trPr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A488" w14:textId="77777777" w:rsidR="006A1470" w:rsidRPr="00D0070B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MD = </w:t>
            </w:r>
            <w:proofErr w:type="spellStart"/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Missing</w:t>
            </w:r>
            <w:proofErr w:type="spellEnd"/>
            <w:r w:rsidRPr="00D007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 xml:space="preserve"> Data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BE2A" w14:textId="77777777" w:rsidR="006A1470" w:rsidRPr="00D0070B" w:rsidRDefault="006A1470" w:rsidP="00A14E71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130C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7944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119A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0A00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7FA9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522F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9C1B" w14:textId="77777777" w:rsidR="006A1470" w:rsidRPr="00D0070B" w:rsidRDefault="006A1470" w:rsidP="00A14E7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35DBD20B" w14:textId="77777777" w:rsidR="00000000" w:rsidRDefault="00000000" w:rsidP="006A1470">
      <w:pPr>
        <w:spacing w:line="480" w:lineRule="auto"/>
        <w:rPr>
          <w:lang w:val="en-US"/>
        </w:rPr>
      </w:pPr>
    </w:p>
    <w:p w14:paraId="4D15D347" w14:textId="77777777" w:rsidR="00507041" w:rsidRDefault="00507041">
      <w:pPr>
        <w:rPr>
          <w:lang w:val="en-US"/>
        </w:rPr>
      </w:pPr>
      <w:r>
        <w:rPr>
          <w:lang w:val="en-US"/>
        </w:rPr>
        <w:br w:type="page"/>
      </w:r>
    </w:p>
    <w:p w14:paraId="5957181E" w14:textId="73B07F8A" w:rsidR="00620E5B" w:rsidRDefault="00620E5B" w:rsidP="00B15365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 xml:space="preserve">Supplementary Table 2: </w:t>
      </w:r>
      <w:r w:rsidR="00E763F2">
        <w:rPr>
          <w:lang w:val="en-US"/>
        </w:rPr>
        <w:t>Final models</w:t>
      </w:r>
      <w:r w:rsidR="00E763F2" w:rsidRPr="00170A6F">
        <w:rPr>
          <w:lang w:val="en-US"/>
        </w:rPr>
        <w:t xml:space="preserve"> </w:t>
      </w:r>
      <w:r w:rsidR="00E763F2">
        <w:rPr>
          <w:lang w:val="en-US"/>
        </w:rPr>
        <w:t xml:space="preserve">of </w:t>
      </w:r>
      <w:r w:rsidR="007E5420">
        <w:rPr>
          <w:lang w:val="en-US"/>
        </w:rPr>
        <w:t xml:space="preserve">the </w:t>
      </w:r>
      <w:r w:rsidR="00E763F2">
        <w:rPr>
          <w:lang w:val="en-US"/>
        </w:rPr>
        <w:t xml:space="preserve">factors independently associated with less than good self-reported health and (any) limitation, excluding </w:t>
      </w:r>
      <w:proofErr w:type="gramStart"/>
      <w:r w:rsidR="00E763F2">
        <w:rPr>
          <w:lang w:val="en-US"/>
        </w:rPr>
        <w:t>18-24 y</w:t>
      </w:r>
      <w:r w:rsidR="00B15365">
        <w:rPr>
          <w:lang w:val="en-US"/>
        </w:rPr>
        <w:t>ear</w:t>
      </w:r>
      <w:r w:rsidR="007E5420">
        <w:rPr>
          <w:lang w:val="en-US"/>
        </w:rPr>
        <w:t>-</w:t>
      </w:r>
      <w:r w:rsidR="00E763F2">
        <w:rPr>
          <w:lang w:val="en-US"/>
        </w:rPr>
        <w:t>olds</w:t>
      </w:r>
      <w:proofErr w:type="gramEnd"/>
      <w:r w:rsidR="00E763F2">
        <w:rPr>
          <w:lang w:val="en-US"/>
        </w:rPr>
        <w:t>.</w:t>
      </w:r>
      <w:r w:rsidR="00B15365">
        <w:rPr>
          <w:lang w:val="en-US"/>
        </w:rPr>
        <w:t xml:space="preserve"> Prevalence ratios of less than good self-reported health and activity limitations associated with barometer years and other covariates*.</w:t>
      </w:r>
    </w:p>
    <w:p w14:paraId="7D45221E" w14:textId="77777777" w:rsidR="00B15365" w:rsidRDefault="00B15365" w:rsidP="00B15365">
      <w:pPr>
        <w:spacing w:after="0" w:line="240" w:lineRule="auto"/>
        <w:rPr>
          <w:lang w:val="en-US"/>
        </w:rPr>
      </w:pPr>
    </w:p>
    <w:p w14:paraId="603AD654" w14:textId="77777777" w:rsidR="00620E5B" w:rsidRDefault="00620E5B" w:rsidP="00507041">
      <w:pPr>
        <w:spacing w:line="480" w:lineRule="auto"/>
        <w:rPr>
          <w:lang w:val="en-US"/>
        </w:rPr>
      </w:pPr>
      <w:r w:rsidRPr="00620E5B">
        <w:rPr>
          <w:noProof/>
          <w:lang w:eastAsia="fr-FR"/>
        </w:rPr>
        <w:drawing>
          <wp:inline distT="0" distB="0" distL="0" distR="0" wp14:anchorId="39048213" wp14:editId="7CFEF5A8">
            <wp:extent cx="6472800" cy="5303654"/>
            <wp:effectExtent l="0" t="0" r="444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8120" cy="533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D310D" w14:textId="17BE4F09" w:rsidR="00B15365" w:rsidRDefault="00B15365" w:rsidP="00B15365">
      <w:pPr>
        <w:spacing w:after="100" w:afterAutospacing="1" w:line="240" w:lineRule="auto"/>
        <w:rPr>
          <w:lang w:val="en-US"/>
        </w:rPr>
      </w:pPr>
      <w:r w:rsidRPr="003C774B">
        <w:rPr>
          <w:sz w:val="20"/>
          <w:lang w:val="en-US"/>
        </w:rPr>
        <w:t xml:space="preserve">* Prevalence ratios </w:t>
      </w:r>
      <w:r>
        <w:rPr>
          <w:sz w:val="20"/>
          <w:lang w:val="en-US"/>
        </w:rPr>
        <w:t xml:space="preserve">(PR) and 95% confidence intervals (CI) </w:t>
      </w:r>
      <w:r w:rsidRPr="003C774B">
        <w:rPr>
          <w:sz w:val="20"/>
          <w:lang w:val="en-US"/>
        </w:rPr>
        <w:t xml:space="preserve">estimated through Poisson regression models with less than good self-reported health or activity limitations as </w:t>
      </w:r>
      <w:r w:rsidR="007E5420">
        <w:rPr>
          <w:sz w:val="20"/>
          <w:lang w:val="en-US"/>
        </w:rPr>
        <w:t xml:space="preserve">the </w:t>
      </w:r>
      <w:r w:rsidRPr="003C774B">
        <w:rPr>
          <w:sz w:val="20"/>
          <w:lang w:val="en-US"/>
        </w:rPr>
        <w:t>dependent variable, and barometer years and covariates as</w:t>
      </w:r>
      <w:r w:rsidR="007E5420">
        <w:rPr>
          <w:sz w:val="20"/>
          <w:lang w:val="en-US"/>
        </w:rPr>
        <w:t xml:space="preserve"> the</w:t>
      </w:r>
      <w:r w:rsidRPr="003C774B">
        <w:rPr>
          <w:sz w:val="20"/>
          <w:lang w:val="en-US"/>
        </w:rPr>
        <w:t xml:space="preserve"> independent variables.</w:t>
      </w:r>
    </w:p>
    <w:p w14:paraId="628FA613" w14:textId="624C1D4C" w:rsidR="00914210" w:rsidRPr="00620E5B" w:rsidRDefault="00507041" w:rsidP="00507041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620E5B">
        <w:rPr>
          <w:lang w:val="en-US"/>
        </w:rPr>
        <w:t>3</w:t>
      </w:r>
      <w:r>
        <w:rPr>
          <w:lang w:val="en-US"/>
        </w:rPr>
        <w:t xml:space="preserve">: </w:t>
      </w:r>
      <w:r w:rsidRPr="003A5147">
        <w:rPr>
          <w:lang w:val="en-US"/>
        </w:rPr>
        <w:t>Effect modification of age, education level, socio-professional category, monthly income, and geographic region on the relat</w:t>
      </w:r>
      <w:r>
        <w:rPr>
          <w:lang w:val="en-US"/>
        </w:rPr>
        <w:t>ionship between Barometer years. P-values of the</w:t>
      </w:r>
      <w:r w:rsidRPr="003A5147">
        <w:rPr>
          <w:lang w:val="en-US"/>
        </w:rPr>
        <w:t xml:space="preserve"> interaction terms between Barometer years and the </w:t>
      </w:r>
      <w:r>
        <w:rPr>
          <w:lang w:val="en-US"/>
        </w:rPr>
        <w:t>potential modifier</w:t>
      </w:r>
      <w:r w:rsidRPr="003A5147">
        <w:rPr>
          <w:lang w:val="en-US"/>
        </w:rPr>
        <w:t xml:space="preserve"> within the fully adjusted model</w:t>
      </w:r>
      <w:r>
        <w:rPr>
          <w:lang w:val="en-US"/>
        </w:rPr>
        <w:t xml:space="preserve"> are reported.</w:t>
      </w:r>
      <w:r w:rsidR="00914210">
        <w:rPr>
          <w:lang w:val="en-US"/>
        </w:rPr>
        <w:fldChar w:fldCharType="begin"/>
      </w:r>
      <w:r w:rsidR="00914210">
        <w:rPr>
          <w:lang w:val="en-US"/>
        </w:rPr>
        <w:instrText xml:space="preserve"> LINK </w:instrText>
      </w:r>
      <w:r w:rsidR="00FB5462">
        <w:rPr>
          <w:lang w:val="en-US"/>
        </w:rPr>
        <w:instrText xml:space="preserve">Excel.Sheet.12 "\\\\prddfs1\\users\\j.coste\\_Evolution santé perçue limitations Baro\\article BMC\\tableaux_article_V2_OK.xlsx" "Sup Table 2 Interactions!L4C1:L10C5" </w:instrText>
      </w:r>
      <w:r w:rsidR="00914210">
        <w:rPr>
          <w:lang w:val="en-US"/>
        </w:rPr>
        <w:instrText xml:space="preserve">\a \f 4 \h </w:instrText>
      </w:r>
      <w:r w:rsidR="00755668">
        <w:rPr>
          <w:lang w:val="en-US"/>
        </w:rPr>
        <w:instrText xml:space="preserve"> \* MERGEFORMAT </w:instrText>
      </w:r>
      <w:r w:rsidR="00914210">
        <w:rPr>
          <w:lang w:val="en-US"/>
        </w:rPr>
        <w:fldChar w:fldCharType="separate"/>
      </w:r>
    </w:p>
    <w:tbl>
      <w:tblPr>
        <w:tblW w:w="10460" w:type="dxa"/>
        <w:tblLook w:val="04A0" w:firstRow="1" w:lastRow="0" w:firstColumn="1" w:lastColumn="0" w:noHBand="0" w:noVBand="1"/>
      </w:tblPr>
      <w:tblGrid>
        <w:gridCol w:w="3660"/>
        <w:gridCol w:w="1700"/>
        <w:gridCol w:w="1700"/>
        <w:gridCol w:w="1564"/>
        <w:gridCol w:w="1836"/>
      </w:tblGrid>
      <w:tr w:rsidR="00914210" w:rsidRPr="00914210" w14:paraId="2B461BE2" w14:textId="77777777" w:rsidTr="0091421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E30563" w14:textId="77777777" w:rsidR="00914210" w:rsidRPr="00F03DDF" w:rsidRDefault="00914210" w:rsidP="009142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5282AE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elf-Reported health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6C0D46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tivity limitations</w:t>
            </w:r>
          </w:p>
        </w:tc>
      </w:tr>
      <w:tr w:rsidR="00914210" w:rsidRPr="00914210" w14:paraId="59188CBD" w14:textId="77777777" w:rsidTr="0091421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884D8" w14:textId="77777777" w:rsidR="00914210" w:rsidRPr="00F03DDF" w:rsidRDefault="00914210" w:rsidP="009142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D20D8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E1D828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E60A1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3DE21E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emale</w:t>
            </w:r>
          </w:p>
        </w:tc>
      </w:tr>
      <w:tr w:rsidR="00914210" w:rsidRPr="00914210" w14:paraId="49C1424D" w14:textId="77777777" w:rsidTr="0091421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C0175" w14:textId="77777777" w:rsidR="00914210" w:rsidRPr="00F03DDF" w:rsidRDefault="00914210" w:rsidP="009142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ar and 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0B455" w14:textId="77777777" w:rsidR="00914210" w:rsidRPr="00F03DDF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3D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</w:t>
            </w:r>
            <w:r w:rsidR="00F03D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F03D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2D7A8" w14:textId="77777777" w:rsidR="00914210" w:rsidRPr="00F03DDF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3D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</w:t>
            </w:r>
            <w:r w:rsidR="00F03D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F03D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.0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97F30B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3AA83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914210" w:rsidRPr="00914210" w14:paraId="3406321A" w14:textId="77777777" w:rsidTr="0091421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94E3B" w14:textId="77777777" w:rsidR="00914210" w:rsidRPr="00F03DDF" w:rsidRDefault="00914210" w:rsidP="009142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ar and Education level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AE122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BBBED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5667C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998C3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914210" w:rsidRPr="00914210" w14:paraId="2239D0C8" w14:textId="77777777" w:rsidTr="0091421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CF14D" w14:textId="77777777" w:rsidR="00914210" w:rsidRPr="00F03DDF" w:rsidRDefault="00914210" w:rsidP="009142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Year and Socio-professional category*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1F95B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7DE91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323798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B90AB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914210" w:rsidRPr="00914210" w14:paraId="2CBDEF67" w14:textId="77777777" w:rsidTr="0091421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B4846" w14:textId="77777777" w:rsidR="00914210" w:rsidRPr="00F03DDF" w:rsidRDefault="00914210" w:rsidP="009142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ar and Income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06113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F8DFDB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0B91C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A5E3B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914210" w:rsidRPr="00914210" w14:paraId="0123E2CD" w14:textId="77777777" w:rsidTr="0091421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960089" w14:textId="77777777" w:rsidR="00914210" w:rsidRPr="00F03DDF" w:rsidRDefault="00914210" w:rsidP="009142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ar and Reg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9F5180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066B26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496DDD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08A80D" w14:textId="77777777" w:rsidR="00914210" w:rsidRPr="00755668" w:rsidRDefault="00914210" w:rsidP="0091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556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</w:tr>
    </w:tbl>
    <w:p w14:paraId="58C09169" w14:textId="77777777" w:rsidR="00914210" w:rsidRDefault="00914210" w:rsidP="00507041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  <w:r>
        <w:rPr>
          <w:lang w:val="en-US"/>
        </w:rPr>
        <w:t xml:space="preserve">* Excluding </w:t>
      </w:r>
      <w:proofErr w:type="gramStart"/>
      <w:r>
        <w:rPr>
          <w:lang w:val="en-US"/>
        </w:rPr>
        <w:t>18-25 year-old</w:t>
      </w:r>
      <w:proofErr w:type="gramEnd"/>
    </w:p>
    <w:p w14:paraId="6E975929" w14:textId="77777777" w:rsidR="00507041" w:rsidRPr="006A1470" w:rsidRDefault="00507041" w:rsidP="00507041">
      <w:pPr>
        <w:spacing w:line="480" w:lineRule="auto"/>
        <w:rPr>
          <w:lang w:val="en-US"/>
        </w:rPr>
      </w:pPr>
    </w:p>
    <w:sectPr w:rsidR="00507041" w:rsidRPr="006A1470" w:rsidSect="008B417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1470"/>
    <w:rsid w:val="00322C74"/>
    <w:rsid w:val="0038370D"/>
    <w:rsid w:val="003F3353"/>
    <w:rsid w:val="00507041"/>
    <w:rsid w:val="00525F00"/>
    <w:rsid w:val="0055736C"/>
    <w:rsid w:val="005A0C45"/>
    <w:rsid w:val="00620E5B"/>
    <w:rsid w:val="006A1470"/>
    <w:rsid w:val="00755668"/>
    <w:rsid w:val="007E4DA6"/>
    <w:rsid w:val="007E5420"/>
    <w:rsid w:val="007E7144"/>
    <w:rsid w:val="00874DA3"/>
    <w:rsid w:val="008B4177"/>
    <w:rsid w:val="00914210"/>
    <w:rsid w:val="00951E01"/>
    <w:rsid w:val="00B15365"/>
    <w:rsid w:val="00BF5C75"/>
    <w:rsid w:val="00C23600"/>
    <w:rsid w:val="00E61B8C"/>
    <w:rsid w:val="00E7399D"/>
    <w:rsid w:val="00E763F2"/>
    <w:rsid w:val="00F03DDF"/>
    <w:rsid w:val="00FA36D1"/>
    <w:rsid w:val="00FB5462"/>
    <w:rsid w:val="00FB7B37"/>
    <w:rsid w:val="00FC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47EEB"/>
  <w15:chartTrackingRefBased/>
  <w15:docId w15:val="{7B854FBC-26E7-4064-A18F-05A8F00C2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4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142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4210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7E54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7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6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BIB Hana</dc:creator>
  <cp:keywords/>
  <dc:description/>
  <cp:lastModifiedBy>Joel Coste</cp:lastModifiedBy>
  <cp:revision>3</cp:revision>
  <cp:lastPrinted>2024-05-24T13:57:00Z</cp:lastPrinted>
  <dcterms:created xsi:type="dcterms:W3CDTF">2024-06-22T09:34:00Z</dcterms:created>
  <dcterms:modified xsi:type="dcterms:W3CDTF">2024-06-22T09:34:00Z</dcterms:modified>
</cp:coreProperties>
</file>